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3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709"/>
        <w:gridCol w:w="1098"/>
        <w:gridCol w:w="744"/>
        <w:gridCol w:w="1304"/>
        <w:gridCol w:w="707"/>
        <w:gridCol w:w="1675"/>
      </w:tblGrid>
      <w:tr w:rsidR="00E66653" w:rsidRPr="003A2C8E" w:rsidTr="00E9144A">
        <w:tc>
          <w:tcPr>
            <w:tcW w:w="9356" w:type="dxa"/>
            <w:gridSpan w:val="7"/>
            <w:tcBorders>
              <w:bottom w:val="single" w:sz="4" w:space="0" w:color="auto"/>
            </w:tcBorders>
          </w:tcPr>
          <w:p w:rsidR="00E66653" w:rsidRPr="00CD0248" w:rsidRDefault="00E66653" w:rsidP="00E9144A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able S1.</w:t>
            </w:r>
            <w:r w:rsidRPr="001A79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</w:t>
            </w:r>
            <w:r w:rsidRPr="001A79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elationship of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satisfaction with </w:t>
            </w:r>
            <w:r w:rsidRPr="001A79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artnership and sexuality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as well as fertility-related conversation</w:t>
            </w:r>
            <w:r w:rsidRPr="001A79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with well-being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, controlled for sociodemographic and medical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variables</w:t>
            </w:r>
            <w:r w:rsidRPr="00473284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</w:tr>
      <w:tr w:rsidR="00E66653" w:rsidRPr="00D16E1E" w:rsidTr="00E9144A">
        <w:tc>
          <w:tcPr>
            <w:tcW w:w="3119" w:type="dxa"/>
            <w:tcBorders>
              <w:top w:val="single" w:sz="4" w:space="0" w:color="auto"/>
            </w:tcBorders>
          </w:tcPr>
          <w:p w:rsidR="00E66653" w:rsidRPr="00CD0248" w:rsidRDefault="00E66653" w:rsidP="00E9144A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180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66653" w:rsidRPr="00D16E1E" w:rsidRDefault="00E66653" w:rsidP="00E9144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1A79C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Quality of Life</w:t>
            </w:r>
          </w:p>
        </w:tc>
        <w:tc>
          <w:tcPr>
            <w:tcW w:w="204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66653" w:rsidRPr="00D16E1E" w:rsidRDefault="00E66653" w:rsidP="00E9144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1A79C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nxi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us symptoms</w:t>
            </w:r>
          </w:p>
        </w:tc>
        <w:tc>
          <w:tcPr>
            <w:tcW w:w="238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66653" w:rsidRPr="00D16E1E" w:rsidRDefault="00E66653" w:rsidP="00E9144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1A79C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epressi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e symptoms</w:t>
            </w:r>
          </w:p>
        </w:tc>
      </w:tr>
      <w:tr w:rsidR="00E66653" w:rsidRPr="00D16E1E" w:rsidTr="00E9144A">
        <w:tc>
          <w:tcPr>
            <w:tcW w:w="3119" w:type="dxa"/>
            <w:tcBorders>
              <w:bottom w:val="single" w:sz="4" w:space="0" w:color="auto"/>
            </w:tcBorders>
          </w:tcPr>
          <w:p w:rsidR="00E66653" w:rsidRPr="00D16E1E" w:rsidRDefault="00E66653" w:rsidP="00E9144A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66653" w:rsidRPr="001A79CF" w:rsidRDefault="00E66653" w:rsidP="00E9144A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:rsidR="00E66653" w:rsidRPr="00D16E1E" w:rsidRDefault="00E66653" w:rsidP="00E9144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1A79C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ta</w:t>
            </w:r>
          </w:p>
        </w:tc>
        <w:tc>
          <w:tcPr>
            <w:tcW w:w="744" w:type="dxa"/>
            <w:tcBorders>
              <w:top w:val="single" w:sz="4" w:space="0" w:color="auto"/>
              <w:bottom w:val="single" w:sz="4" w:space="0" w:color="auto"/>
            </w:tcBorders>
          </w:tcPr>
          <w:p w:rsidR="00E66653" w:rsidRPr="001A79CF" w:rsidRDefault="00E66653" w:rsidP="00E9144A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E66653" w:rsidRPr="00D16E1E" w:rsidRDefault="00E66653" w:rsidP="00E9144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1A79C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ta</w:t>
            </w:r>
          </w:p>
        </w:tc>
        <w:tc>
          <w:tcPr>
            <w:tcW w:w="707" w:type="dxa"/>
            <w:tcBorders>
              <w:top w:val="single" w:sz="4" w:space="0" w:color="auto"/>
              <w:bottom w:val="single" w:sz="4" w:space="0" w:color="auto"/>
            </w:tcBorders>
          </w:tcPr>
          <w:p w:rsidR="00E66653" w:rsidRPr="001A79CF" w:rsidRDefault="00E66653" w:rsidP="00E9144A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</w:t>
            </w:r>
          </w:p>
        </w:tc>
        <w:tc>
          <w:tcPr>
            <w:tcW w:w="1675" w:type="dxa"/>
            <w:tcBorders>
              <w:top w:val="single" w:sz="4" w:space="0" w:color="auto"/>
              <w:bottom w:val="single" w:sz="4" w:space="0" w:color="auto"/>
            </w:tcBorders>
          </w:tcPr>
          <w:p w:rsidR="00E66653" w:rsidRPr="00D16E1E" w:rsidRDefault="00E66653" w:rsidP="00E9144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1A79C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ta</w:t>
            </w:r>
          </w:p>
        </w:tc>
      </w:tr>
      <w:tr w:rsidR="00E66653" w:rsidRPr="00D16E1E" w:rsidTr="00E9144A">
        <w:tc>
          <w:tcPr>
            <w:tcW w:w="9356" w:type="dxa"/>
            <w:gridSpan w:val="7"/>
            <w:tcBorders>
              <w:top w:val="single" w:sz="4" w:space="0" w:color="auto"/>
            </w:tcBorders>
          </w:tcPr>
          <w:p w:rsidR="00E66653" w:rsidRPr="00D16E1E" w:rsidRDefault="00E66653" w:rsidP="00E9144A">
            <w:pPr>
              <w:contextualSpacing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ED4AF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artnership</w:t>
            </w:r>
          </w:p>
        </w:tc>
      </w:tr>
      <w:tr w:rsidR="00E66653" w:rsidRPr="00D16E1E" w:rsidTr="00E9144A">
        <w:tc>
          <w:tcPr>
            <w:tcW w:w="3119" w:type="dxa"/>
            <w:tcBorders>
              <w:bottom w:val="single" w:sz="4" w:space="0" w:color="auto"/>
            </w:tcBorders>
          </w:tcPr>
          <w:p w:rsidR="00E66653" w:rsidRPr="00D16E1E" w:rsidRDefault="00E66653" w:rsidP="00E9144A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tisfaction with partnership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E66653" w:rsidRDefault="00E66653" w:rsidP="00E9144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2</w:t>
            </w:r>
          </w:p>
        </w:tc>
        <w:tc>
          <w:tcPr>
            <w:tcW w:w="1098" w:type="dxa"/>
            <w:tcBorders>
              <w:bottom w:val="single" w:sz="4" w:space="0" w:color="auto"/>
            </w:tcBorders>
          </w:tcPr>
          <w:p w:rsidR="00E66653" w:rsidRPr="00D16E1E" w:rsidRDefault="00E66653" w:rsidP="00E9144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22***</w:t>
            </w:r>
          </w:p>
        </w:tc>
        <w:tc>
          <w:tcPr>
            <w:tcW w:w="744" w:type="dxa"/>
            <w:tcBorders>
              <w:bottom w:val="single" w:sz="4" w:space="0" w:color="auto"/>
            </w:tcBorders>
          </w:tcPr>
          <w:p w:rsidR="00E66653" w:rsidRDefault="00E66653" w:rsidP="00E9144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3</w:t>
            </w: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:rsidR="00E66653" w:rsidRPr="00D16E1E" w:rsidRDefault="00E66653" w:rsidP="00E9144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226***</w:t>
            </w:r>
          </w:p>
        </w:tc>
        <w:tc>
          <w:tcPr>
            <w:tcW w:w="707" w:type="dxa"/>
            <w:tcBorders>
              <w:bottom w:val="single" w:sz="4" w:space="0" w:color="auto"/>
            </w:tcBorders>
          </w:tcPr>
          <w:p w:rsidR="00E66653" w:rsidRDefault="00E66653" w:rsidP="00E9144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5</w:t>
            </w:r>
          </w:p>
        </w:tc>
        <w:tc>
          <w:tcPr>
            <w:tcW w:w="1675" w:type="dxa"/>
            <w:tcBorders>
              <w:bottom w:val="single" w:sz="4" w:space="0" w:color="auto"/>
            </w:tcBorders>
          </w:tcPr>
          <w:p w:rsidR="00E66653" w:rsidRPr="00D16E1E" w:rsidRDefault="00E66653" w:rsidP="00E9144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233***</w:t>
            </w:r>
          </w:p>
        </w:tc>
      </w:tr>
      <w:tr w:rsidR="00E66653" w:rsidRPr="00D16E1E" w:rsidTr="00E9144A">
        <w:tc>
          <w:tcPr>
            <w:tcW w:w="9356" w:type="dxa"/>
            <w:gridSpan w:val="7"/>
            <w:tcBorders>
              <w:top w:val="single" w:sz="4" w:space="0" w:color="auto"/>
            </w:tcBorders>
          </w:tcPr>
          <w:p w:rsidR="00E66653" w:rsidRPr="00D16E1E" w:rsidRDefault="00E66653" w:rsidP="00E9144A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ED4AF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exuality</w:t>
            </w:r>
          </w:p>
        </w:tc>
      </w:tr>
      <w:tr w:rsidR="00E66653" w:rsidRPr="00D16E1E" w:rsidTr="00E9144A">
        <w:tc>
          <w:tcPr>
            <w:tcW w:w="3119" w:type="dxa"/>
          </w:tcPr>
          <w:p w:rsidR="00E66653" w:rsidRPr="00D16E1E" w:rsidRDefault="00E66653" w:rsidP="00E9144A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tisfaction with sexual life</w:t>
            </w:r>
          </w:p>
        </w:tc>
        <w:tc>
          <w:tcPr>
            <w:tcW w:w="709" w:type="dxa"/>
          </w:tcPr>
          <w:p w:rsidR="00E66653" w:rsidRDefault="00E66653" w:rsidP="00E9144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0</w:t>
            </w:r>
          </w:p>
        </w:tc>
        <w:tc>
          <w:tcPr>
            <w:tcW w:w="1098" w:type="dxa"/>
          </w:tcPr>
          <w:p w:rsidR="00E66653" w:rsidRPr="00D16E1E" w:rsidRDefault="00E66653" w:rsidP="00E9144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78***</w:t>
            </w:r>
          </w:p>
        </w:tc>
        <w:tc>
          <w:tcPr>
            <w:tcW w:w="744" w:type="dxa"/>
          </w:tcPr>
          <w:p w:rsidR="00E66653" w:rsidRDefault="00E66653" w:rsidP="00E9144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1</w:t>
            </w:r>
          </w:p>
        </w:tc>
        <w:tc>
          <w:tcPr>
            <w:tcW w:w="1304" w:type="dxa"/>
          </w:tcPr>
          <w:p w:rsidR="00E66653" w:rsidRPr="00D16E1E" w:rsidRDefault="00E66653" w:rsidP="00E9144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211***</w:t>
            </w:r>
          </w:p>
        </w:tc>
        <w:tc>
          <w:tcPr>
            <w:tcW w:w="707" w:type="dxa"/>
          </w:tcPr>
          <w:p w:rsidR="00E66653" w:rsidRDefault="00E66653" w:rsidP="00E9144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3</w:t>
            </w:r>
          </w:p>
        </w:tc>
        <w:tc>
          <w:tcPr>
            <w:tcW w:w="1675" w:type="dxa"/>
          </w:tcPr>
          <w:p w:rsidR="00E66653" w:rsidRPr="00D16E1E" w:rsidRDefault="00E66653" w:rsidP="00E9144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261***</w:t>
            </w:r>
          </w:p>
        </w:tc>
      </w:tr>
      <w:tr w:rsidR="00E66653" w:rsidRPr="00D16E1E" w:rsidTr="00E9144A">
        <w:tc>
          <w:tcPr>
            <w:tcW w:w="3119" w:type="dxa"/>
          </w:tcPr>
          <w:p w:rsidR="00E66653" w:rsidRPr="00D16E1E" w:rsidRDefault="00E66653" w:rsidP="00E9144A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arison to pre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agnosi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709" w:type="dxa"/>
          </w:tcPr>
          <w:p w:rsidR="00E66653" w:rsidRDefault="00E66653" w:rsidP="00E9144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3</w:t>
            </w:r>
          </w:p>
        </w:tc>
        <w:tc>
          <w:tcPr>
            <w:tcW w:w="1098" w:type="dxa"/>
          </w:tcPr>
          <w:p w:rsidR="00E66653" w:rsidRPr="00D16E1E" w:rsidRDefault="00E66653" w:rsidP="00E9144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02***</w:t>
            </w:r>
          </w:p>
        </w:tc>
        <w:tc>
          <w:tcPr>
            <w:tcW w:w="744" w:type="dxa"/>
          </w:tcPr>
          <w:p w:rsidR="00E66653" w:rsidRDefault="00E66653" w:rsidP="00E9144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2</w:t>
            </w:r>
          </w:p>
        </w:tc>
        <w:tc>
          <w:tcPr>
            <w:tcW w:w="1304" w:type="dxa"/>
          </w:tcPr>
          <w:p w:rsidR="00E66653" w:rsidRPr="00D16E1E" w:rsidRDefault="00E66653" w:rsidP="00E9144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216***</w:t>
            </w:r>
          </w:p>
        </w:tc>
        <w:tc>
          <w:tcPr>
            <w:tcW w:w="707" w:type="dxa"/>
          </w:tcPr>
          <w:p w:rsidR="00E66653" w:rsidRDefault="00E66653" w:rsidP="00E9144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4</w:t>
            </w:r>
          </w:p>
        </w:tc>
        <w:tc>
          <w:tcPr>
            <w:tcW w:w="1675" w:type="dxa"/>
          </w:tcPr>
          <w:p w:rsidR="00E66653" w:rsidRPr="00D16E1E" w:rsidRDefault="00E66653" w:rsidP="00E9144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250***</w:t>
            </w:r>
          </w:p>
        </w:tc>
      </w:tr>
      <w:tr w:rsidR="00E66653" w:rsidRPr="00D16E1E" w:rsidTr="00E9144A">
        <w:tc>
          <w:tcPr>
            <w:tcW w:w="3119" w:type="dxa"/>
          </w:tcPr>
          <w:p w:rsidR="00E66653" w:rsidRPr="00D16E1E" w:rsidRDefault="00E66653" w:rsidP="00E9144A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tisfaction with attractiveness</w:t>
            </w:r>
          </w:p>
        </w:tc>
        <w:tc>
          <w:tcPr>
            <w:tcW w:w="709" w:type="dxa"/>
          </w:tcPr>
          <w:p w:rsidR="00E66653" w:rsidRDefault="00E66653" w:rsidP="00E9144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2</w:t>
            </w:r>
          </w:p>
        </w:tc>
        <w:tc>
          <w:tcPr>
            <w:tcW w:w="1098" w:type="dxa"/>
          </w:tcPr>
          <w:p w:rsidR="00E66653" w:rsidRPr="00D16E1E" w:rsidRDefault="00E66653" w:rsidP="00E9144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25***</w:t>
            </w:r>
          </w:p>
        </w:tc>
        <w:tc>
          <w:tcPr>
            <w:tcW w:w="744" w:type="dxa"/>
          </w:tcPr>
          <w:p w:rsidR="00E66653" w:rsidRDefault="00E66653" w:rsidP="00E9144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5</w:t>
            </w:r>
          </w:p>
        </w:tc>
        <w:tc>
          <w:tcPr>
            <w:tcW w:w="1304" w:type="dxa"/>
          </w:tcPr>
          <w:p w:rsidR="00E66653" w:rsidRPr="00D16E1E" w:rsidRDefault="00E66653" w:rsidP="00E9144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277***</w:t>
            </w:r>
          </w:p>
        </w:tc>
        <w:tc>
          <w:tcPr>
            <w:tcW w:w="707" w:type="dxa"/>
          </w:tcPr>
          <w:p w:rsidR="00E66653" w:rsidRDefault="00E66653" w:rsidP="00E9144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7</w:t>
            </w:r>
          </w:p>
        </w:tc>
        <w:tc>
          <w:tcPr>
            <w:tcW w:w="1675" w:type="dxa"/>
          </w:tcPr>
          <w:p w:rsidR="00E66653" w:rsidRPr="00D16E1E" w:rsidRDefault="00E66653" w:rsidP="00E9144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403***</w:t>
            </w:r>
          </w:p>
        </w:tc>
      </w:tr>
      <w:tr w:rsidR="00E66653" w:rsidRPr="00D16E1E" w:rsidTr="00E9144A">
        <w:tc>
          <w:tcPr>
            <w:tcW w:w="3119" w:type="dxa"/>
          </w:tcPr>
          <w:p w:rsidR="00E66653" w:rsidRPr="00D16E1E" w:rsidRDefault="00E66653" w:rsidP="00E9144A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pairment by physical symptoms</w:t>
            </w:r>
          </w:p>
        </w:tc>
        <w:tc>
          <w:tcPr>
            <w:tcW w:w="709" w:type="dxa"/>
          </w:tcPr>
          <w:p w:rsidR="00E66653" w:rsidRDefault="00E66653" w:rsidP="00E9144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5</w:t>
            </w:r>
          </w:p>
        </w:tc>
        <w:tc>
          <w:tcPr>
            <w:tcW w:w="1098" w:type="dxa"/>
          </w:tcPr>
          <w:p w:rsidR="00E66653" w:rsidRPr="00D16E1E" w:rsidRDefault="00E66653" w:rsidP="00E9144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341***</w:t>
            </w:r>
          </w:p>
        </w:tc>
        <w:tc>
          <w:tcPr>
            <w:tcW w:w="744" w:type="dxa"/>
          </w:tcPr>
          <w:p w:rsidR="00E66653" w:rsidRDefault="00E66653" w:rsidP="00E9144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6</w:t>
            </w:r>
          </w:p>
        </w:tc>
        <w:tc>
          <w:tcPr>
            <w:tcW w:w="1304" w:type="dxa"/>
          </w:tcPr>
          <w:p w:rsidR="00E66653" w:rsidRPr="00D16E1E" w:rsidRDefault="00E66653" w:rsidP="00E9144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91***</w:t>
            </w:r>
          </w:p>
        </w:tc>
        <w:tc>
          <w:tcPr>
            <w:tcW w:w="707" w:type="dxa"/>
          </w:tcPr>
          <w:p w:rsidR="00E66653" w:rsidRDefault="00E66653" w:rsidP="00E9144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7</w:t>
            </w:r>
          </w:p>
        </w:tc>
        <w:tc>
          <w:tcPr>
            <w:tcW w:w="1675" w:type="dxa"/>
          </w:tcPr>
          <w:p w:rsidR="00E66653" w:rsidRPr="00D16E1E" w:rsidRDefault="00E66653" w:rsidP="00E9144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58***</w:t>
            </w:r>
          </w:p>
        </w:tc>
      </w:tr>
      <w:tr w:rsidR="00E66653" w:rsidRPr="00D16E1E" w:rsidTr="00E9144A">
        <w:tc>
          <w:tcPr>
            <w:tcW w:w="3119" w:type="dxa"/>
            <w:tcBorders>
              <w:bottom w:val="single" w:sz="4" w:space="0" w:color="auto"/>
            </w:tcBorders>
          </w:tcPr>
          <w:p w:rsidR="00E66653" w:rsidRPr="00D16E1E" w:rsidRDefault="00E66653" w:rsidP="00E9144A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pairment by mental symptoms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E66653" w:rsidRDefault="00E66653" w:rsidP="00E9144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3</w:t>
            </w:r>
          </w:p>
        </w:tc>
        <w:tc>
          <w:tcPr>
            <w:tcW w:w="1098" w:type="dxa"/>
            <w:tcBorders>
              <w:bottom w:val="single" w:sz="4" w:space="0" w:color="auto"/>
            </w:tcBorders>
          </w:tcPr>
          <w:p w:rsidR="00E66653" w:rsidRPr="00D16E1E" w:rsidRDefault="00E66653" w:rsidP="00E9144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333***</w:t>
            </w:r>
          </w:p>
        </w:tc>
        <w:tc>
          <w:tcPr>
            <w:tcW w:w="744" w:type="dxa"/>
            <w:tcBorders>
              <w:bottom w:val="single" w:sz="4" w:space="0" w:color="auto"/>
            </w:tcBorders>
          </w:tcPr>
          <w:p w:rsidR="00E66653" w:rsidRDefault="00E66653" w:rsidP="00E9144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4</w:t>
            </w: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:rsidR="00E66653" w:rsidRPr="00D16E1E" w:rsidRDefault="00E66653" w:rsidP="00E9144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56***</w:t>
            </w:r>
          </w:p>
        </w:tc>
        <w:tc>
          <w:tcPr>
            <w:tcW w:w="707" w:type="dxa"/>
            <w:tcBorders>
              <w:bottom w:val="single" w:sz="4" w:space="0" w:color="auto"/>
            </w:tcBorders>
          </w:tcPr>
          <w:p w:rsidR="00E66653" w:rsidRDefault="00E66653" w:rsidP="00E9144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5</w:t>
            </w:r>
          </w:p>
        </w:tc>
        <w:tc>
          <w:tcPr>
            <w:tcW w:w="1675" w:type="dxa"/>
            <w:tcBorders>
              <w:bottom w:val="single" w:sz="4" w:space="0" w:color="auto"/>
            </w:tcBorders>
          </w:tcPr>
          <w:p w:rsidR="00E66653" w:rsidRPr="00D16E1E" w:rsidRDefault="00E66653" w:rsidP="00E9144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37***</w:t>
            </w:r>
          </w:p>
        </w:tc>
      </w:tr>
      <w:tr w:rsidR="00E66653" w:rsidRPr="00D16E1E" w:rsidTr="00E9144A">
        <w:tc>
          <w:tcPr>
            <w:tcW w:w="9356" w:type="dxa"/>
            <w:gridSpan w:val="7"/>
            <w:tcBorders>
              <w:top w:val="single" w:sz="4" w:space="0" w:color="auto"/>
            </w:tcBorders>
          </w:tcPr>
          <w:p w:rsidR="00E66653" w:rsidRDefault="00E66653" w:rsidP="00E9144A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ertility</w:t>
            </w:r>
          </w:p>
        </w:tc>
      </w:tr>
      <w:tr w:rsidR="00E66653" w:rsidRPr="00D16E1E" w:rsidTr="00E9144A">
        <w:tc>
          <w:tcPr>
            <w:tcW w:w="3119" w:type="dxa"/>
            <w:tcBorders>
              <w:bottom w:val="single" w:sz="4" w:space="0" w:color="auto"/>
            </w:tcBorders>
          </w:tcPr>
          <w:p w:rsidR="00E66653" w:rsidRDefault="00E66653" w:rsidP="00E9144A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nversation with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ysician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E66653" w:rsidRDefault="00E66653" w:rsidP="00E9144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</w:t>
            </w:r>
          </w:p>
        </w:tc>
        <w:tc>
          <w:tcPr>
            <w:tcW w:w="1098" w:type="dxa"/>
            <w:tcBorders>
              <w:bottom w:val="single" w:sz="4" w:space="0" w:color="auto"/>
            </w:tcBorders>
          </w:tcPr>
          <w:p w:rsidR="00E66653" w:rsidRDefault="00E66653" w:rsidP="00E9144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60*</w:t>
            </w:r>
          </w:p>
        </w:tc>
        <w:tc>
          <w:tcPr>
            <w:tcW w:w="744" w:type="dxa"/>
            <w:tcBorders>
              <w:bottom w:val="single" w:sz="4" w:space="0" w:color="auto"/>
            </w:tcBorders>
          </w:tcPr>
          <w:p w:rsidR="00E66653" w:rsidRDefault="00E66653" w:rsidP="00E9144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</w:t>
            </w: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:rsidR="00E66653" w:rsidRDefault="00E66653" w:rsidP="00E9144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96</w:t>
            </w:r>
          </w:p>
        </w:tc>
        <w:tc>
          <w:tcPr>
            <w:tcW w:w="707" w:type="dxa"/>
            <w:tcBorders>
              <w:bottom w:val="single" w:sz="4" w:space="0" w:color="auto"/>
            </w:tcBorders>
          </w:tcPr>
          <w:p w:rsidR="00E66653" w:rsidRDefault="00E66653" w:rsidP="00E9144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</w:t>
            </w:r>
          </w:p>
        </w:tc>
        <w:tc>
          <w:tcPr>
            <w:tcW w:w="1675" w:type="dxa"/>
            <w:tcBorders>
              <w:bottom w:val="single" w:sz="4" w:space="0" w:color="auto"/>
            </w:tcBorders>
          </w:tcPr>
          <w:p w:rsidR="00E66653" w:rsidRDefault="00E66653" w:rsidP="00E9144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208</w:t>
            </w:r>
          </w:p>
        </w:tc>
      </w:tr>
      <w:tr w:rsidR="00E66653" w:rsidRPr="003A2C8E" w:rsidTr="00E9144A">
        <w:tc>
          <w:tcPr>
            <w:tcW w:w="9356" w:type="dxa"/>
            <w:gridSpan w:val="7"/>
            <w:tcBorders>
              <w:top w:val="single" w:sz="4" w:space="0" w:color="auto"/>
            </w:tcBorders>
          </w:tcPr>
          <w:p w:rsidR="00E66653" w:rsidRDefault="00E66653" w:rsidP="00E9144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08D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t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B208D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B208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ndardized regression coefficien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</w:t>
            </w:r>
            <w:r w:rsidRPr="00CD02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 p &lt; .05, ** p &lt; .01, *** p &lt; .00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</w:t>
            </w:r>
          </w:p>
          <w:p w:rsidR="00E66653" w:rsidRPr="008C35E4" w:rsidRDefault="00E66653" w:rsidP="00E9144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87C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  <w:r w:rsidRPr="008C35E4">
              <w:rPr>
                <w:lang w:val="en-US"/>
              </w:rPr>
              <w:t xml:space="preserve"> </w:t>
            </w:r>
            <w:r w:rsidRPr="008C35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(years), gender (male/female), time since diagnosis (years), remission status (not in remission/in remission), chemotherapy (no/yes) and radiotherapy (no/yes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</w:t>
            </w:r>
            <w:r w:rsidRPr="008C35E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=much worse to 4=much better;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mong patients whose family planning was not completed;</w:t>
            </w:r>
          </w:p>
        </w:tc>
      </w:tr>
    </w:tbl>
    <w:p w:rsidR="00407F25" w:rsidRDefault="00407F25">
      <w:bookmarkStart w:id="0" w:name="_GoBack"/>
      <w:bookmarkEnd w:id="0"/>
    </w:p>
    <w:sectPr w:rsidR="00407F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6653"/>
    <w:rsid w:val="00076787"/>
    <w:rsid w:val="000B0771"/>
    <w:rsid w:val="000E06E6"/>
    <w:rsid w:val="000E681A"/>
    <w:rsid w:val="0011749E"/>
    <w:rsid w:val="00125C73"/>
    <w:rsid w:val="00134B7C"/>
    <w:rsid w:val="00155980"/>
    <w:rsid w:val="00234B73"/>
    <w:rsid w:val="002A7BAF"/>
    <w:rsid w:val="003B1733"/>
    <w:rsid w:val="003C6B69"/>
    <w:rsid w:val="00407F25"/>
    <w:rsid w:val="00460D5D"/>
    <w:rsid w:val="00505F75"/>
    <w:rsid w:val="00553C21"/>
    <w:rsid w:val="00616A36"/>
    <w:rsid w:val="00621566"/>
    <w:rsid w:val="00684EE5"/>
    <w:rsid w:val="006E0349"/>
    <w:rsid w:val="006E21D1"/>
    <w:rsid w:val="007475AE"/>
    <w:rsid w:val="00773D35"/>
    <w:rsid w:val="007969C2"/>
    <w:rsid w:val="007D2CEF"/>
    <w:rsid w:val="007E165D"/>
    <w:rsid w:val="00863218"/>
    <w:rsid w:val="00875248"/>
    <w:rsid w:val="008A4708"/>
    <w:rsid w:val="008B0D11"/>
    <w:rsid w:val="0096784F"/>
    <w:rsid w:val="00B45156"/>
    <w:rsid w:val="00B66D56"/>
    <w:rsid w:val="00B8643B"/>
    <w:rsid w:val="00CC5509"/>
    <w:rsid w:val="00D31300"/>
    <w:rsid w:val="00D43ED6"/>
    <w:rsid w:val="00D63F69"/>
    <w:rsid w:val="00DF0751"/>
    <w:rsid w:val="00E010EF"/>
    <w:rsid w:val="00E66653"/>
    <w:rsid w:val="00EA5AB7"/>
    <w:rsid w:val="00EF0664"/>
    <w:rsid w:val="00F05082"/>
    <w:rsid w:val="00F82CEA"/>
    <w:rsid w:val="00FC5C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6653"/>
    <w:pPr>
      <w:spacing w:after="0" w:line="240" w:lineRule="auto"/>
    </w:pPr>
    <w:rPr>
      <w:sz w:val="24"/>
      <w:szCs w:val="24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66653"/>
    <w:pPr>
      <w:spacing w:after="0" w:line="240" w:lineRule="auto"/>
    </w:pPr>
    <w:rPr>
      <w:sz w:val="24"/>
      <w:szCs w:val="24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6653"/>
    <w:pPr>
      <w:spacing w:after="0" w:line="240" w:lineRule="auto"/>
    </w:pPr>
    <w:rPr>
      <w:sz w:val="24"/>
      <w:szCs w:val="24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66653"/>
    <w:pPr>
      <w:spacing w:after="0" w:line="240" w:lineRule="auto"/>
    </w:pPr>
    <w:rPr>
      <w:sz w:val="24"/>
      <w:szCs w:val="24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5</Words>
  <Characters>946</Characters>
  <Application>Microsoft Office Word</Application>
  <DocSecurity>0</DocSecurity>
  <Lines>7</Lines>
  <Paragraphs>2</Paragraphs>
  <ScaleCrop>false</ScaleCrop>
  <Company/>
  <LinksUpToDate>false</LinksUpToDate>
  <CharactersWithSpaces>11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lumar, Elainie</dc:creator>
  <cp:lastModifiedBy>Palumar, Elainie</cp:lastModifiedBy>
  <cp:revision>1</cp:revision>
  <dcterms:created xsi:type="dcterms:W3CDTF">2022-12-06T13:17:00Z</dcterms:created>
  <dcterms:modified xsi:type="dcterms:W3CDTF">2022-12-06T13:18:00Z</dcterms:modified>
</cp:coreProperties>
</file>